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/>
        <w:t>Supplementary Table 2. Primers for RT-PCR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50"/>
        <w:gridCol w:w="3902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 (5’ to 3’)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 (5’ to 3’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</w:rPr>
              <w:t>GGTGAAGGTCGGAGTCAACGGA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4"/>
                <w:szCs w:val="24"/>
              </w:rPr>
              <w:t>GAGGGATCTCGCTCCTGGAAG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CAAGAGGCATGTCTGGTT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AGTGGTAGGTGATGTTC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GCTGTTGAGGTGGCTGTAGATG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TGAAAGGAACCAGAGGAAG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TGGACGTTCGTCTG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ACGGTTTGGTCCTTG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H1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E-cadherin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TCAGCTGCCCAGAAAATGA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CACCTTCAGCCATCCTGT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M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Vimentin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ATGCGTCTCTGGCACGTCT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TCTGCCTCCTGCAGGTTC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3:46:00Z</dcterms:created>
  <dc:creator>JePatrocinio</dc:creator>
  <dc:description/>
  <cp:keywords/>
  <dc:language>en-US</dc:language>
  <cp:lastModifiedBy>JePatrocinio</cp:lastModifiedBy>
  <dcterms:modified xsi:type="dcterms:W3CDTF">2014-08-05T13:46:00Z</dcterms:modified>
  <cp:revision>1</cp:revision>
  <dc:subject/>
  <dc:title/>
</cp:coreProperties>
</file>